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EAE6C" w14:textId="77777777" w:rsidR="005D575E" w:rsidRPr="007D3A61" w:rsidRDefault="005D575E" w:rsidP="005D575E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 w:rsidRPr="007D3A61">
        <w:rPr>
          <w:rFonts w:ascii="Times New Roman" w:eastAsia="Times New Roman" w:hAnsi="Times New Roman" w:cs="Times New Roman"/>
          <w:b/>
        </w:rPr>
        <w:t xml:space="preserve">S1 Table. Food insecurity characteristics among </w:t>
      </w:r>
      <w:r w:rsidRPr="007D3A61">
        <w:rPr>
          <w:rFonts w:ascii="Times New Roman" w:eastAsia="Times New Roman" w:hAnsi="Times New Roman" w:cs="Times New Roman"/>
          <w:b/>
          <w:color w:val="000000"/>
        </w:rPr>
        <w:t xml:space="preserve">pregnant women </w:t>
      </w:r>
      <w:r w:rsidRPr="007D3A61">
        <w:rPr>
          <w:rFonts w:ascii="Times New Roman" w:eastAsia="Times New Roman" w:hAnsi="Times New Roman" w:cs="Times New Roman"/>
          <w:b/>
        </w:rPr>
        <w:t>whom were categorized at risk in the screening</w:t>
      </w:r>
    </w:p>
    <w:tbl>
      <w:tblPr>
        <w:tblW w:w="9972" w:type="dxa"/>
        <w:jc w:val="center"/>
        <w:tblLayout w:type="fixed"/>
        <w:tblLook w:val="0400" w:firstRow="0" w:lastRow="0" w:firstColumn="0" w:lastColumn="0" w:noHBand="0" w:noVBand="1"/>
      </w:tblPr>
      <w:tblGrid>
        <w:gridCol w:w="3119"/>
        <w:gridCol w:w="1134"/>
        <w:gridCol w:w="1155"/>
        <w:gridCol w:w="1607"/>
        <w:gridCol w:w="1686"/>
        <w:gridCol w:w="1271"/>
      </w:tblGrid>
      <w:tr w:rsidR="005D575E" w:rsidRPr="007D3A61" w14:paraId="066F0906" w14:textId="77777777" w:rsidTr="009722DF">
        <w:trPr>
          <w:jc w:val="center"/>
        </w:trPr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4BE3" w14:textId="77777777" w:rsidR="005D575E" w:rsidRPr="007D3A61" w:rsidRDefault="005D575E" w:rsidP="009722DF">
            <w:pPr>
              <w:spacing w:before="40" w:after="40" w:line="259" w:lineRule="auto"/>
              <w:ind w:left="100" w:right="100"/>
              <w:rPr>
                <w:rFonts w:ascii="Times New Roman" w:eastAsia="Times New Roman" w:hAnsi="Times New Roman" w:cs="Times New Roman"/>
                <w:b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Characteristi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1776" w14:textId="77777777" w:rsidR="005D575E" w:rsidRPr="007D3A61" w:rsidRDefault="005D575E" w:rsidP="009722DF">
            <w:pPr>
              <w:spacing w:before="40" w:after="4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No. responses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D518" w14:textId="77777777" w:rsidR="005D575E" w:rsidRPr="007D3A61" w:rsidRDefault="005D575E" w:rsidP="009722DF">
            <w:pPr>
              <w:spacing w:before="40" w:after="4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 xml:space="preserve">Total </w:t>
            </w:r>
          </w:p>
          <w:p w14:paraId="2B75E1A5" w14:textId="77777777" w:rsidR="005D575E" w:rsidRPr="007D3A61" w:rsidRDefault="005D575E" w:rsidP="009722DF">
            <w:pPr>
              <w:spacing w:before="40" w:after="4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(N=</w:t>
            </w:r>
            <w:proofErr w:type="gramStart"/>
            <w:r w:rsidRPr="007D3A61">
              <w:rPr>
                <w:rFonts w:ascii="Times New Roman" w:eastAsia="Times New Roman" w:hAnsi="Times New Roman" w:cs="Times New Roman"/>
                <w:b/>
              </w:rPr>
              <w:t>247)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4E61" w14:textId="77777777" w:rsidR="005D575E" w:rsidRPr="007D3A61" w:rsidRDefault="005D575E" w:rsidP="009722DF">
            <w:pPr>
              <w:spacing w:before="40" w:after="4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Zika positive, (N=</w:t>
            </w:r>
            <w:proofErr w:type="gramStart"/>
            <w:r w:rsidRPr="007D3A61">
              <w:rPr>
                <w:rFonts w:ascii="Times New Roman" w:eastAsia="Times New Roman" w:hAnsi="Times New Roman" w:cs="Times New Roman"/>
                <w:b/>
              </w:rPr>
              <w:t>158)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6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DE78" w14:textId="77777777" w:rsidR="005D575E" w:rsidRPr="007D3A61" w:rsidRDefault="005D575E" w:rsidP="009722DF">
            <w:pPr>
              <w:spacing w:before="40" w:after="4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Zika negative, (N=</w:t>
            </w:r>
            <w:proofErr w:type="gramStart"/>
            <w:r w:rsidRPr="007D3A61">
              <w:rPr>
                <w:rFonts w:ascii="Times New Roman" w:eastAsia="Times New Roman" w:hAnsi="Times New Roman" w:cs="Times New Roman"/>
                <w:b/>
              </w:rPr>
              <w:t>89)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6568" w14:textId="77777777" w:rsidR="005D575E" w:rsidRPr="007D3A61" w:rsidRDefault="005D575E" w:rsidP="009722DF">
            <w:pPr>
              <w:spacing w:before="40" w:after="4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5D575E" w:rsidRPr="007D3A61" w14:paraId="2396D369" w14:textId="77777777" w:rsidTr="009722DF">
        <w:trPr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9CE2B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Unable to offer children healthy die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4128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66FD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29 (5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A804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83 (53)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6C75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6 (52)</w:t>
            </w:r>
          </w:p>
        </w:tc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9786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5D575E" w:rsidRPr="007D3A61" w14:paraId="17B4C18A" w14:textId="77777777" w:rsidTr="009722DF">
        <w:trPr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933EA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Reduction or food restriction due to lack of mone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90DD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6E09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67 (68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43DC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6 (68)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91AAE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61 (69)</w:t>
            </w:r>
          </w:p>
        </w:tc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2AD3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5D575E" w:rsidRPr="007D3A61" w14:paraId="14B03AAA" w14:textId="77777777" w:rsidTr="009722DF">
        <w:trPr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1794B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Weight loss due to not having money for foo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6E186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C31F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0 (1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5666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8 (18)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7499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2 (13)</w:t>
            </w:r>
          </w:p>
        </w:tc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0100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5D575E" w:rsidRPr="007D3A61" w14:paraId="3BF0791F" w14:textId="77777777" w:rsidTr="009722DF">
        <w:trPr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7412E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Not enough resources to have a healthy and varied die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6F1B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4024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57 (6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7D0C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0 (63)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F247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57 (64)</w:t>
            </w:r>
          </w:p>
        </w:tc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5B1F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color w:val="000000"/>
              </w:rPr>
              <w:t>&gt;0.99</w:t>
            </w:r>
          </w:p>
        </w:tc>
      </w:tr>
      <w:tr w:rsidR="005D575E" w:rsidRPr="007D3A61" w14:paraId="1E60B913" w14:textId="77777777" w:rsidTr="009722DF">
        <w:trPr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37155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Children did not eat enough due to lack of mone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7FE6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9956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63 (2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9389B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39 (25)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6D47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 (27)</w:t>
            </w:r>
          </w:p>
        </w:tc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DD89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5D575E" w:rsidRPr="007D3A61" w14:paraId="2DD8F527" w14:textId="77777777" w:rsidTr="009722DF">
        <w:trPr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8D262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 xml:space="preserve">Reduced meal </w:t>
            </w:r>
            <w:r w:rsidRPr="007D3A61">
              <w:rPr>
                <w:rFonts w:ascii="Times New Roman" w:hAnsi="Times New Roman" w:cs="Times New Roman"/>
              </w:rPr>
              <w:t xml:space="preserve">portion </w:t>
            </w:r>
            <w:r w:rsidRPr="007D3A61">
              <w:rPr>
                <w:rFonts w:ascii="Times New Roman" w:eastAsia="Times New Roman" w:hAnsi="Times New Roman" w:cs="Times New Roman"/>
              </w:rPr>
              <w:t>sizes or skipped meals due to lack of mone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FA8F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E44B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18 (48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C866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74 (47)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988C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4 (50)</w:t>
            </w:r>
          </w:p>
        </w:tc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1DBC5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5D575E" w:rsidRPr="007D3A61" w14:paraId="518190F4" w14:textId="77777777" w:rsidTr="009722DF">
        <w:trPr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1A8D0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Eat less than you should because you do not have enough mone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36FD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85276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20 (49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06ECD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81 (51)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AB14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39 (44)</w:t>
            </w:r>
          </w:p>
        </w:tc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FABA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5D575E" w:rsidRPr="007D3A61" w14:paraId="423ED7B3" w14:textId="77777777" w:rsidTr="009722DF">
        <w:trPr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2C33E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Went without eating for a whole day or just had one meal because you do not have mone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2339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3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2BBA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8 (20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7F99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31 (20)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E22E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7 (20)</w:t>
            </w:r>
          </w:p>
        </w:tc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D123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color w:val="000000"/>
              </w:rPr>
              <w:t>&gt;0.99</w:t>
            </w:r>
          </w:p>
        </w:tc>
      </w:tr>
      <w:tr w:rsidR="005D575E" w:rsidRPr="007D3A61" w14:paraId="55F9F1FC" w14:textId="77777777" w:rsidTr="009722DF">
        <w:trPr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5B967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 xml:space="preserve">Reduced the </w:t>
            </w:r>
            <w:r w:rsidRPr="007D3A61">
              <w:rPr>
                <w:rFonts w:ascii="Times New Roman" w:hAnsi="Times New Roman" w:cs="Times New Roman"/>
              </w:rPr>
              <w:t xml:space="preserve">portion </w:t>
            </w:r>
            <w:r w:rsidRPr="007D3A61">
              <w:rPr>
                <w:rFonts w:ascii="Times New Roman" w:eastAsia="Times New Roman" w:hAnsi="Times New Roman" w:cs="Times New Roman"/>
              </w:rPr>
              <w:t>size of your children's meals due to lack of mone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9A48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8B5B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1 (1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FBAD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7 (17)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D89E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4 (16)</w:t>
            </w:r>
          </w:p>
        </w:tc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E4CA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5D575E" w:rsidRPr="007D3A61" w14:paraId="68D6C52D" w14:textId="77777777" w:rsidTr="009722DF">
        <w:trPr>
          <w:jc w:val="center"/>
        </w:trPr>
        <w:tc>
          <w:tcPr>
            <w:tcW w:w="311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53583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Children have already skipped a meal because they don't have enough mone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C665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E86E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1 (8.6)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B8B4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2 (7.6)</w:t>
            </w:r>
          </w:p>
        </w:tc>
        <w:tc>
          <w:tcPr>
            <w:tcW w:w="168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84DD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9 (10)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0A51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5D575E" w:rsidRPr="007D3A61" w14:paraId="38D8F9D0" w14:textId="77777777" w:rsidTr="009722DF">
        <w:trPr>
          <w:jc w:val="center"/>
        </w:trPr>
        <w:tc>
          <w:tcPr>
            <w:tcW w:w="9972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4404" w14:textId="77777777" w:rsidR="005D575E" w:rsidRPr="007D3A61" w:rsidRDefault="005D575E" w:rsidP="009722DF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7D3A61">
              <w:rPr>
                <w:rFonts w:ascii="Times New Roman" w:eastAsia="Times New Roman" w:hAnsi="Times New Roman" w:cs="Times New Roman"/>
              </w:rPr>
              <w:t>n (%)</w:t>
            </w:r>
          </w:p>
        </w:tc>
      </w:tr>
    </w:tbl>
    <w:p w14:paraId="76F4686A" w14:textId="77777777" w:rsidR="005D575E" w:rsidRPr="007D3A61" w:rsidRDefault="005D575E" w:rsidP="005D575E">
      <w:pPr>
        <w:spacing w:after="160" w:line="259" w:lineRule="auto"/>
        <w:rPr>
          <w:rFonts w:ascii="Times New Roman" w:eastAsia="Times New Roman" w:hAnsi="Times New Roman" w:cs="Times New Roman"/>
          <w:b/>
        </w:rPr>
      </w:pPr>
    </w:p>
    <w:sectPr w:rsidR="005D575E" w:rsidRPr="007D3A61">
      <w:pgSz w:w="11907" w:h="16839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75E"/>
    <w:rsid w:val="005D02A8"/>
    <w:rsid w:val="005D575E"/>
    <w:rsid w:val="00766858"/>
    <w:rsid w:val="00A9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3D7A7"/>
  <w15:chartTrackingRefBased/>
  <w15:docId w15:val="{D882ED78-708F-4B18-B134-91B00C880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75E"/>
    <w:pPr>
      <w:spacing w:after="200" w:line="276" w:lineRule="auto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ison Ruy Rocha Nery Jr.</dc:creator>
  <cp:keywords/>
  <dc:description/>
  <cp:lastModifiedBy>Nivison Ruy Rocha Nery Jr.</cp:lastModifiedBy>
  <cp:revision>2</cp:revision>
  <dcterms:created xsi:type="dcterms:W3CDTF">2021-07-07T02:04:00Z</dcterms:created>
  <dcterms:modified xsi:type="dcterms:W3CDTF">2021-07-07T02:04:00Z</dcterms:modified>
</cp:coreProperties>
</file>